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661FB" w14:textId="7C4514B8" w:rsidR="001F6F0F" w:rsidRPr="00967238" w:rsidRDefault="00605C6A" w:rsidP="001F6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2"/>
        </w:rPr>
        <w:t xml:space="preserve">Additional file </w:t>
      </w:r>
      <w:r>
        <w:rPr>
          <w:rFonts w:ascii="Times New Roman" w:hAnsi="Times New Roman" w:cs="Times New Roman"/>
          <w:b/>
          <w:sz w:val="22"/>
        </w:rPr>
        <w:t>4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="0056514A" w:rsidRPr="00967238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</w:t>
      </w:r>
      <w:bookmarkStart w:id="0" w:name="_GoBack"/>
      <w:bookmarkEnd w:id="0"/>
      <w:r w:rsidR="0056514A">
        <w:rPr>
          <w:rFonts w:ascii="Times New Roman" w:hAnsi="Times New Roman" w:cs="Times New Roman"/>
          <w:b/>
        </w:rPr>
        <w:t>2</w:t>
      </w:r>
      <w:r w:rsidR="00C83616" w:rsidRPr="00967238">
        <w:rPr>
          <w:rFonts w:ascii="Times New Roman" w:hAnsi="Times New Roman" w:cs="Times New Roman"/>
          <w:b/>
        </w:rPr>
        <w:t>.</w:t>
      </w:r>
      <w:r w:rsidR="001F6F0F" w:rsidRPr="00967238">
        <w:rPr>
          <w:rFonts w:ascii="Times New Roman" w:hAnsi="Times New Roman" w:cs="Times New Roman"/>
        </w:rPr>
        <w:t>Major differential metabolites between</w:t>
      </w:r>
      <w:r w:rsidR="0056514A">
        <w:rPr>
          <w:rFonts w:ascii="Times New Roman" w:hAnsi="Times New Roman" w:cs="Times New Roman"/>
        </w:rPr>
        <w:t xml:space="preserve"> </w:t>
      </w:r>
      <w:r w:rsidR="001F6F0F" w:rsidRPr="00967238">
        <w:rPr>
          <w:rFonts w:ascii="Times New Roman" w:hAnsi="Times New Roman" w:cs="Times New Roman"/>
        </w:rPr>
        <w:t xml:space="preserve">Amino and </w:t>
      </w:r>
      <w:r w:rsidR="00967238">
        <w:rPr>
          <w:rFonts w:ascii="Times New Roman" w:hAnsi="Times New Roman" w:cs="Times New Roman"/>
        </w:rPr>
        <w:t>CLP groups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42"/>
        <w:gridCol w:w="851"/>
        <w:gridCol w:w="850"/>
        <w:gridCol w:w="1276"/>
        <w:gridCol w:w="992"/>
        <w:gridCol w:w="993"/>
        <w:gridCol w:w="708"/>
        <w:gridCol w:w="1418"/>
        <w:gridCol w:w="3402"/>
      </w:tblGrid>
      <w:tr w:rsidR="003013CC" w:rsidRPr="00967238" w14:paraId="4FCEDF0E" w14:textId="77777777" w:rsidTr="00D3626C">
        <w:trPr>
          <w:trHeight w:val="440"/>
        </w:trPr>
        <w:tc>
          <w:tcPr>
            <w:tcW w:w="2660" w:type="dxa"/>
            <w:tcBorders>
              <w:bottom w:val="single" w:sz="4" w:space="0" w:color="auto"/>
            </w:tcBorders>
          </w:tcPr>
          <w:p w14:paraId="15A9B380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MS2 name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2A57FCC2" w14:textId="25F46FF4" w:rsidR="003013CC" w:rsidRPr="00967238" w:rsidRDefault="00D3626C" w:rsidP="00882AB5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20"/>
                <w:szCs w:val="21"/>
              </w:rPr>
              <w:t>od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886E5B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R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FE3E4C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mz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A8CE03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Mean</w:t>
            </w: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（</w:t>
            </w: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Amino</w:t>
            </w: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F43236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Mean</w:t>
            </w:r>
          </w:p>
          <w:p w14:paraId="1D373BD4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（</w:t>
            </w: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CLP</w:t>
            </w: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）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FEF161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VIP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17F0D60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114349">
              <w:rPr>
                <w:rFonts w:ascii="Times New Roman" w:hAnsi="Times New Roman" w:cs="Times New Roman"/>
                <w:b/>
                <w:i/>
                <w:sz w:val="20"/>
                <w:szCs w:val="21"/>
              </w:rPr>
              <w:t xml:space="preserve">P </w:t>
            </w: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30EE86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FC(Amino/CLP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A3B4B90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967238">
              <w:rPr>
                <w:rFonts w:ascii="Times New Roman" w:hAnsi="Times New Roman" w:cs="Times New Roman"/>
                <w:b/>
                <w:sz w:val="20"/>
                <w:szCs w:val="21"/>
              </w:rPr>
              <w:t>Super class</w:t>
            </w:r>
          </w:p>
        </w:tc>
      </w:tr>
      <w:tr w:rsidR="003013CC" w:rsidRPr="00967238" w14:paraId="74CF39BC" w14:textId="77777777" w:rsidTr="00D3626C">
        <w:trPr>
          <w:trHeight w:val="440"/>
        </w:trPr>
        <w:tc>
          <w:tcPr>
            <w:tcW w:w="2660" w:type="dxa"/>
            <w:tcBorders>
              <w:bottom w:val="nil"/>
            </w:tcBorders>
          </w:tcPr>
          <w:p w14:paraId="4E4FECC8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Maleic acid</w:t>
            </w:r>
          </w:p>
        </w:tc>
        <w:tc>
          <w:tcPr>
            <w:tcW w:w="742" w:type="dxa"/>
            <w:tcBorders>
              <w:bottom w:val="nil"/>
            </w:tcBorders>
          </w:tcPr>
          <w:p w14:paraId="6B3BA68C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bottom w:val="nil"/>
            </w:tcBorders>
          </w:tcPr>
          <w:p w14:paraId="6A71264B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50.48</w:t>
            </w:r>
          </w:p>
        </w:tc>
        <w:tc>
          <w:tcPr>
            <w:tcW w:w="850" w:type="dxa"/>
            <w:tcBorders>
              <w:bottom w:val="nil"/>
            </w:tcBorders>
          </w:tcPr>
          <w:p w14:paraId="11D6F892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15.003</w:t>
            </w:r>
          </w:p>
        </w:tc>
        <w:tc>
          <w:tcPr>
            <w:tcW w:w="1276" w:type="dxa"/>
            <w:tcBorders>
              <w:bottom w:val="nil"/>
            </w:tcBorders>
          </w:tcPr>
          <w:p w14:paraId="7F0AAD09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359</w:t>
            </w:r>
          </w:p>
        </w:tc>
        <w:tc>
          <w:tcPr>
            <w:tcW w:w="992" w:type="dxa"/>
            <w:tcBorders>
              <w:bottom w:val="nil"/>
            </w:tcBorders>
          </w:tcPr>
          <w:p w14:paraId="579D34B8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188</w:t>
            </w:r>
          </w:p>
        </w:tc>
        <w:tc>
          <w:tcPr>
            <w:tcW w:w="993" w:type="dxa"/>
            <w:tcBorders>
              <w:bottom w:val="nil"/>
            </w:tcBorders>
          </w:tcPr>
          <w:p w14:paraId="44FC59D3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466</w:t>
            </w:r>
          </w:p>
        </w:tc>
        <w:tc>
          <w:tcPr>
            <w:tcW w:w="708" w:type="dxa"/>
            <w:tcBorders>
              <w:bottom w:val="nil"/>
            </w:tcBorders>
          </w:tcPr>
          <w:p w14:paraId="200ECB78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40</w:t>
            </w:r>
          </w:p>
        </w:tc>
        <w:tc>
          <w:tcPr>
            <w:tcW w:w="1418" w:type="dxa"/>
            <w:tcBorders>
              <w:bottom w:val="nil"/>
            </w:tcBorders>
          </w:tcPr>
          <w:p w14:paraId="72A08FEF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91</w:t>
            </w:r>
          </w:p>
        </w:tc>
        <w:tc>
          <w:tcPr>
            <w:tcW w:w="3402" w:type="dxa"/>
            <w:tcBorders>
              <w:bottom w:val="nil"/>
            </w:tcBorders>
          </w:tcPr>
          <w:p w14:paraId="14BEBFC2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ic acids and derivatives</w:t>
            </w:r>
          </w:p>
        </w:tc>
      </w:tr>
      <w:tr w:rsidR="003013CC" w:rsidRPr="00967238" w14:paraId="0A255AB7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4CE6CD58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Isolithochol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4D60801C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1F9588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66.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B83056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75.2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233A58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91.0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821969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9.8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15AA03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85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F27F8E6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847827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.04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4025FE3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ipids and lipid-like molecules</w:t>
            </w:r>
          </w:p>
        </w:tc>
      </w:tr>
      <w:tr w:rsidR="003013CC" w:rsidRPr="00967238" w14:paraId="23BF53F4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5615CA63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Theophyllin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1D0222BD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FB8047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56.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7518E8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79.0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495286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57.1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EFBB23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16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EB3375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49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322188C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14953E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39.288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6AE31F5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oheterocyclic compounds</w:t>
            </w:r>
          </w:p>
        </w:tc>
      </w:tr>
      <w:tr w:rsidR="003013CC" w:rsidRPr="00967238" w14:paraId="6E8AE37C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7E048A35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leoyl glycin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0F3719E7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E97621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04.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65A734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38.2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CC6037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9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93EE28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3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2435A5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36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12ACEDC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4EB88C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.95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10A988A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ic acids and derivatives</w:t>
            </w:r>
          </w:p>
        </w:tc>
      </w:tr>
      <w:tr w:rsidR="003013CC" w:rsidRPr="00967238" w14:paraId="3D298DBA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614607D4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eukotriene B4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56A72C8D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650393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60.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46FCE3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35.2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606C2D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8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22E0C6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6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15F163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62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5DA1432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45829B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.99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7B02FE0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ipids and lipid-like molecules</w:t>
            </w:r>
          </w:p>
        </w:tc>
      </w:tr>
      <w:tr w:rsidR="003013CC" w:rsidRPr="00967238" w14:paraId="157BB496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7E2EDB07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Byssochlam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6695A02A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2E5895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89.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090021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31.1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56CE14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.3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2C91CE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57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E2830C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32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BCA3CD3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8C3FD9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.15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77A2F77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oheterocyclic compounds</w:t>
            </w:r>
          </w:p>
        </w:tc>
      </w:tr>
      <w:tr w:rsidR="003013CC" w:rsidRPr="00967238" w14:paraId="5CBEF933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45CB957D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5a-Tetrahydrocorticosteron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2E32C2B0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63B174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59.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9B8EF9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49.2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C8CC96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5.0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5D6012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.2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3B7A9D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35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4DBBE69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24B921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.27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4DF11E9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ipids and lipid-like molecules</w:t>
            </w:r>
          </w:p>
        </w:tc>
      </w:tr>
      <w:tr w:rsidR="003013CC" w:rsidRPr="00967238" w14:paraId="476F2643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256B0666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[10]-Dehydrogingerdion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15E14DF9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7917E7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78.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96FFF0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45.2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E58051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6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786D02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2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FAA771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36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9F658FE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C0D1ED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.72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2426025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Phenylpropanoids and polyketides</w:t>
            </w:r>
          </w:p>
        </w:tc>
      </w:tr>
      <w:tr w:rsidR="003013CC" w:rsidRPr="00967238" w14:paraId="5BF69218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0E1BA260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Prolyl-Hydroxyprolin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5530F2AC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DA9A5B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22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608826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27.1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53F3A4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6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B6D29D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29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BAAA94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45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F2EA591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926F2F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.19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BC0512A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ic acids and derivatives</w:t>
            </w:r>
          </w:p>
        </w:tc>
      </w:tr>
      <w:tr w:rsidR="003013CC" w:rsidRPr="00967238" w14:paraId="39363BF7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1D4F9AC2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Cortison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11F0B782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BC9E16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53.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09A41C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59.1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E99226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4.9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989CB0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2.70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BFE076" w14:textId="77777777" w:rsidR="003013CC" w:rsidRPr="00967238" w:rsidRDefault="004135B0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47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112BE26" w14:textId="77777777" w:rsidR="003013CC" w:rsidRPr="00967238" w:rsidRDefault="004135B0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4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1582E1" w14:textId="77777777" w:rsidR="003013CC" w:rsidRPr="00967238" w:rsidRDefault="004135B0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96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F4AF217" w14:textId="77777777" w:rsidR="003013CC" w:rsidRPr="00967238" w:rsidRDefault="00C712E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ipids and lipid-like molecules</w:t>
            </w:r>
          </w:p>
        </w:tc>
      </w:tr>
      <w:tr w:rsidR="003013CC" w:rsidRPr="00967238" w14:paraId="0FA6A15A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18D55709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inamarin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4B78BE00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1DD5A5" w14:textId="77777777" w:rsidR="003013CC" w:rsidRPr="00967238" w:rsidRDefault="00D1031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32.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9A1E5D" w14:textId="77777777" w:rsidR="003013CC" w:rsidRPr="00967238" w:rsidRDefault="00D1031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46.0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8BC6B4" w14:textId="77777777" w:rsidR="003013CC" w:rsidRPr="00967238" w:rsidRDefault="00D1031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52B70A" w14:textId="77777777" w:rsidR="003013CC" w:rsidRPr="00967238" w:rsidRDefault="00D1031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25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44D7B2" w14:textId="77777777" w:rsidR="003013CC" w:rsidRPr="00967238" w:rsidRDefault="00D1031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63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D139212" w14:textId="77777777" w:rsidR="003013CC" w:rsidRPr="00967238" w:rsidRDefault="00D1031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D77E2D" w14:textId="77777777" w:rsidR="003013CC" w:rsidRPr="00967238" w:rsidRDefault="00D1031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4.13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01062B0" w14:textId="77777777" w:rsidR="003013CC" w:rsidRPr="00967238" w:rsidRDefault="00D1031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ic oxygen compounds</w:t>
            </w:r>
          </w:p>
        </w:tc>
      </w:tr>
      <w:tr w:rsidR="003013CC" w:rsidRPr="00967238" w14:paraId="136C2402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0688C202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b-Hydroxy-5-choleno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47876C5C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54DE75" w14:textId="77777777" w:rsidR="003013CC" w:rsidRPr="00967238" w:rsidRDefault="00D1031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62.6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E6F863" w14:textId="77777777" w:rsidR="003013CC" w:rsidRPr="00967238" w:rsidRDefault="00D1031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73.27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D3A52F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.5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74F742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17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3E6A21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67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37A54F3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19A367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.18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D9E77F1" w14:textId="77777777" w:rsidR="003013CC" w:rsidRPr="00967238" w:rsidRDefault="00D10311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ipids and lipid-like molecules</w:t>
            </w:r>
          </w:p>
        </w:tc>
      </w:tr>
      <w:tr w:rsidR="003013CC" w:rsidRPr="00967238" w14:paraId="49250B0B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36AE10D5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Chenodeoxychol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4EC88662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D8309E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64.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CE277D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91.2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CDDDA0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71.1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BBF63B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57.14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E1E444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87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DFECC56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F1CB98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4.74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11C6394" w14:textId="77777777" w:rsidR="003013CC" w:rsidRPr="00967238" w:rsidRDefault="00747CE7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ipids and lipid-like molecules</w:t>
            </w:r>
          </w:p>
        </w:tc>
      </w:tr>
      <w:tr w:rsidR="003013CC" w:rsidRPr="00967238" w14:paraId="2B5EF1F2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0156E5F2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Pantothen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7DC019B3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A6EF59" w14:textId="77777777" w:rsidR="003013CC" w:rsidRPr="00967238" w:rsidRDefault="00007EA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91.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39105C" w14:textId="77777777" w:rsidR="003013CC" w:rsidRPr="00967238" w:rsidRDefault="00007EA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18.1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3569E5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7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2C532D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8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7FCF25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84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3AAA91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1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AE3446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408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01832BB" w14:textId="77777777" w:rsidR="003013CC" w:rsidRPr="00967238" w:rsidRDefault="00007EA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ooxygen compounds</w:t>
            </w:r>
          </w:p>
        </w:tc>
      </w:tr>
      <w:tr w:rsidR="003013CC" w:rsidRPr="00967238" w14:paraId="4E22F1E0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7474ABB9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ysoPE(18:1(9Z)/0:0)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3AECDE1B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117C10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20.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D14BE1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478.2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58B6F4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6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6F7BAB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4.29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E81E79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69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9E5C925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626B55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39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DBC5C04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ipids and lipid-like molecules</w:t>
            </w:r>
          </w:p>
        </w:tc>
      </w:tr>
      <w:tr w:rsidR="003013CC" w:rsidRPr="00967238" w14:paraId="5EBA46AF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2DA5F1D9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Pseudouridin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523BD2A5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0CE25A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59.7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546B70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43.0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AA923C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B8ED07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2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69E83A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97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AFEEC3D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B99A9C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99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B6CF9DC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ucleosides, nucleotides, and analogues</w:t>
            </w:r>
          </w:p>
        </w:tc>
      </w:tr>
      <w:tr w:rsidR="003013CC" w:rsidRPr="00967238" w14:paraId="59867F76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2B3698A5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Xanthin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688AA916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85A535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31.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1FB187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51.0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EA68A0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.4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BCA122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8.89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7E7B7A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9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B53E756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DEBD5C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27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8135A93" w14:textId="77777777" w:rsidR="003013CC" w:rsidRPr="00967238" w:rsidRDefault="00CE0453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oheterocyclic compounds</w:t>
            </w:r>
          </w:p>
        </w:tc>
      </w:tr>
      <w:tr w:rsidR="003013CC" w:rsidRPr="00967238" w14:paraId="5445F98D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17D4A557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Beta-D-Galactos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53D7BB6B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3DD649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12.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525CE6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79.0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C2CE1A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2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69A086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0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400FCA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68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AAAB3CA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C02C70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22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475BFA6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ic oxygen compounds</w:t>
            </w:r>
          </w:p>
        </w:tc>
      </w:tr>
      <w:tr w:rsidR="003013CC" w:rsidRPr="00967238" w14:paraId="3294B6DE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1B83838C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Uracil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1F5A45DD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36E502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79.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FC60A3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11.0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13F7B3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60.4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12677E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12.04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1921F8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58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F38EEB9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2B21EC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54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FC1382B" w14:textId="77777777" w:rsidR="003013CC" w:rsidRPr="00967238" w:rsidRDefault="00000EF2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oheterocyclic compounds</w:t>
            </w:r>
          </w:p>
        </w:tc>
      </w:tr>
      <w:tr w:rsidR="003013CC" w:rsidRPr="00967238" w14:paraId="7EC9E867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0E383632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Methylsuccin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1D83E3F3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CC9533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83.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84C103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31.0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ED50C1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1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3FCC95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3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98737A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56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92F933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6EBFE3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58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9C467AA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ipids and lipid-like molecules</w:t>
            </w:r>
          </w:p>
        </w:tc>
      </w:tr>
      <w:tr w:rsidR="003013CC" w:rsidRPr="00967238" w14:paraId="171279FE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22E5BD2B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Indole-3-propion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6296D6F0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C0977E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97.5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80A29A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88.0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EAC204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6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21E5A7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.18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73F51C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64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8F0AEB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A28FC5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29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7724D77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oheterocyclic compounds</w:t>
            </w:r>
          </w:p>
        </w:tc>
      </w:tr>
      <w:tr w:rsidR="003013CC" w:rsidRPr="00967238" w14:paraId="7D6139D4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3ADEBBBF" w14:textId="77777777" w:rsidR="003013CC" w:rsidRPr="00967238" w:rsidRDefault="003013C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Geranylgeranyl-PP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0DD56A41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NE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59E740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53.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095F76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449.1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A00A35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5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B47304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89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AD192D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45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3AB9A14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4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42DD17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63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5287D72" w14:textId="77777777" w:rsidR="003013CC" w:rsidRPr="00967238" w:rsidRDefault="00111DB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ipids and lipid-like molecules</w:t>
            </w:r>
          </w:p>
        </w:tc>
      </w:tr>
      <w:tr w:rsidR="003013CC" w:rsidRPr="00967238" w14:paraId="44FB8157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15F47BCB" w14:textId="77777777" w:rsidR="003013CC" w:rsidRPr="00967238" w:rsidRDefault="0002087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Theobromin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5F3DE54C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PO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928A8B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94.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D9F2F3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81.0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4A492B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8.2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E5B7E1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18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CC3AF6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97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4FEAB89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077B23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5.33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F0BDBC9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oheterocyclic compounds</w:t>
            </w:r>
          </w:p>
        </w:tc>
      </w:tr>
      <w:tr w:rsidR="003013CC" w:rsidRPr="00967238" w14:paraId="7338B60B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7F9DBFD7" w14:textId="77777777" w:rsidR="003013CC" w:rsidRPr="00967238" w:rsidRDefault="0002087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-Methylguanin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61D5A81E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PO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9F8168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66.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344BF2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66.0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526298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6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9D5FC5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9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7000C0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71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1D9AD14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D19E40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35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2B0C9C1" w14:textId="77777777" w:rsidR="003013CC" w:rsidRPr="00967238" w:rsidRDefault="0002087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oheterocyclic compounds</w:t>
            </w:r>
          </w:p>
        </w:tc>
      </w:tr>
      <w:tr w:rsidR="003013CC" w:rsidRPr="00967238" w14:paraId="151B7194" w14:textId="77777777" w:rsidTr="00D3626C">
        <w:trPr>
          <w:trHeight w:val="440"/>
        </w:trPr>
        <w:tc>
          <w:tcPr>
            <w:tcW w:w="2660" w:type="dxa"/>
            <w:tcBorders>
              <w:top w:val="nil"/>
              <w:bottom w:val="nil"/>
            </w:tcBorders>
          </w:tcPr>
          <w:p w14:paraId="61ACC865" w14:textId="77777777" w:rsidR="003013CC" w:rsidRPr="00967238" w:rsidRDefault="0002087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Palmitoylethanolamide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3C90A308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PO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CB49AB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8.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D5DDD7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300.2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AC6E34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1.2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0C8659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57.78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8AECC8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66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AA9670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5A221A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368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3DB0A00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Organic acids and derivatives</w:t>
            </w:r>
          </w:p>
        </w:tc>
      </w:tr>
      <w:tr w:rsidR="003013CC" w:rsidRPr="00967238" w14:paraId="3A38BCDE" w14:textId="77777777" w:rsidTr="00D3626C">
        <w:trPr>
          <w:trHeight w:val="440"/>
        </w:trPr>
        <w:tc>
          <w:tcPr>
            <w:tcW w:w="2660" w:type="dxa"/>
            <w:tcBorders>
              <w:top w:val="nil"/>
            </w:tcBorders>
          </w:tcPr>
          <w:p w14:paraId="58E0EA7E" w14:textId="77777777" w:rsidR="003013CC" w:rsidRPr="00967238" w:rsidRDefault="0002087C" w:rsidP="00882AB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ysoPE(0:0/14:0)</w:t>
            </w:r>
          </w:p>
        </w:tc>
        <w:tc>
          <w:tcPr>
            <w:tcW w:w="742" w:type="dxa"/>
            <w:tcBorders>
              <w:top w:val="nil"/>
            </w:tcBorders>
          </w:tcPr>
          <w:p w14:paraId="4790D8A9" w14:textId="77777777" w:rsidR="003013CC" w:rsidRPr="00967238" w:rsidRDefault="003013CC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POS</w:t>
            </w:r>
          </w:p>
        </w:tc>
        <w:tc>
          <w:tcPr>
            <w:tcW w:w="851" w:type="dxa"/>
            <w:tcBorders>
              <w:top w:val="nil"/>
            </w:tcBorders>
          </w:tcPr>
          <w:p w14:paraId="1AD4B306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226.64</w:t>
            </w:r>
          </w:p>
        </w:tc>
        <w:tc>
          <w:tcPr>
            <w:tcW w:w="850" w:type="dxa"/>
            <w:tcBorders>
              <w:top w:val="nil"/>
            </w:tcBorders>
          </w:tcPr>
          <w:p w14:paraId="6CE4A8AC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426.261</w:t>
            </w:r>
          </w:p>
        </w:tc>
        <w:tc>
          <w:tcPr>
            <w:tcW w:w="1276" w:type="dxa"/>
            <w:tcBorders>
              <w:top w:val="nil"/>
            </w:tcBorders>
          </w:tcPr>
          <w:p w14:paraId="1B27B0DE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4.493</w:t>
            </w:r>
          </w:p>
        </w:tc>
        <w:tc>
          <w:tcPr>
            <w:tcW w:w="992" w:type="dxa"/>
            <w:tcBorders>
              <w:top w:val="nil"/>
            </w:tcBorders>
          </w:tcPr>
          <w:p w14:paraId="5CB8FB28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7.964</w:t>
            </w:r>
          </w:p>
        </w:tc>
        <w:tc>
          <w:tcPr>
            <w:tcW w:w="993" w:type="dxa"/>
            <w:tcBorders>
              <w:top w:val="nil"/>
            </w:tcBorders>
          </w:tcPr>
          <w:p w14:paraId="3F880473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1.871</w:t>
            </w:r>
          </w:p>
        </w:tc>
        <w:tc>
          <w:tcPr>
            <w:tcW w:w="708" w:type="dxa"/>
            <w:tcBorders>
              <w:top w:val="nil"/>
            </w:tcBorders>
          </w:tcPr>
          <w:p w14:paraId="601F7E3A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038</w:t>
            </w:r>
          </w:p>
        </w:tc>
        <w:tc>
          <w:tcPr>
            <w:tcW w:w="1418" w:type="dxa"/>
            <w:tcBorders>
              <w:top w:val="nil"/>
            </w:tcBorders>
          </w:tcPr>
          <w:p w14:paraId="333A57BB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0.250</w:t>
            </w:r>
          </w:p>
        </w:tc>
        <w:tc>
          <w:tcPr>
            <w:tcW w:w="3402" w:type="dxa"/>
            <w:tcBorders>
              <w:top w:val="nil"/>
            </w:tcBorders>
          </w:tcPr>
          <w:p w14:paraId="6044608C" w14:textId="77777777" w:rsidR="003013CC" w:rsidRPr="00967238" w:rsidRDefault="005C0285" w:rsidP="00882AB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67238">
              <w:rPr>
                <w:rFonts w:ascii="Times New Roman" w:hAnsi="Times New Roman" w:cs="Times New Roman"/>
                <w:sz w:val="18"/>
                <w:szCs w:val="20"/>
              </w:rPr>
              <w:t>Lipids and lipid-like molecules</w:t>
            </w:r>
          </w:p>
        </w:tc>
      </w:tr>
    </w:tbl>
    <w:p w14:paraId="2DB25A9B" w14:textId="77777777" w:rsidR="006144DA" w:rsidRPr="00967238" w:rsidRDefault="006144DA">
      <w:pPr>
        <w:rPr>
          <w:rFonts w:ascii="Times New Roman" w:hAnsi="Times New Roman" w:cs="Times New Roman"/>
        </w:rPr>
      </w:pPr>
    </w:p>
    <w:sectPr w:rsidR="006144DA" w:rsidRPr="00967238" w:rsidSect="002268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D8FB4F" w14:textId="77777777" w:rsidR="00112EB4" w:rsidRDefault="00112EB4" w:rsidP="00967238">
      <w:r>
        <w:separator/>
      </w:r>
    </w:p>
  </w:endnote>
  <w:endnote w:type="continuationSeparator" w:id="0">
    <w:p w14:paraId="44AC87EC" w14:textId="77777777" w:rsidR="00112EB4" w:rsidRDefault="00112EB4" w:rsidP="00967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FD02B" w14:textId="77777777" w:rsidR="00112EB4" w:rsidRDefault="00112EB4" w:rsidP="00967238">
      <w:r>
        <w:separator/>
      </w:r>
    </w:p>
  </w:footnote>
  <w:footnote w:type="continuationSeparator" w:id="0">
    <w:p w14:paraId="0274F0B6" w14:textId="77777777" w:rsidR="00112EB4" w:rsidRDefault="00112EB4" w:rsidP="00967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405E8"/>
    <w:rsid w:val="00000EF2"/>
    <w:rsid w:val="00007EA2"/>
    <w:rsid w:val="0002087C"/>
    <w:rsid w:val="00067937"/>
    <w:rsid w:val="00111DB5"/>
    <w:rsid w:val="00112EB4"/>
    <w:rsid w:val="00114349"/>
    <w:rsid w:val="001F6F0F"/>
    <w:rsid w:val="002154B9"/>
    <w:rsid w:val="002177B6"/>
    <w:rsid w:val="003013CC"/>
    <w:rsid w:val="004135B0"/>
    <w:rsid w:val="004F6CB9"/>
    <w:rsid w:val="0056514A"/>
    <w:rsid w:val="005944E7"/>
    <w:rsid w:val="005C0285"/>
    <w:rsid w:val="00605C6A"/>
    <w:rsid w:val="006144DA"/>
    <w:rsid w:val="0063504D"/>
    <w:rsid w:val="00747CE7"/>
    <w:rsid w:val="007A412C"/>
    <w:rsid w:val="007D5FEE"/>
    <w:rsid w:val="00882AB5"/>
    <w:rsid w:val="00967238"/>
    <w:rsid w:val="00AA1C83"/>
    <w:rsid w:val="00B405E8"/>
    <w:rsid w:val="00C712E1"/>
    <w:rsid w:val="00C83616"/>
    <w:rsid w:val="00CE0453"/>
    <w:rsid w:val="00D07611"/>
    <w:rsid w:val="00D10311"/>
    <w:rsid w:val="00D3626C"/>
    <w:rsid w:val="00D64605"/>
    <w:rsid w:val="00F2188F"/>
    <w:rsid w:val="00F71FB7"/>
    <w:rsid w:val="00FA7E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C07C5"/>
  <w15:docId w15:val="{97AF1588-D6F9-4E03-A4F7-8834383D3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F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7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72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72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7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亚丽</dc:creator>
  <cp:keywords/>
  <dc:description/>
  <cp:lastModifiedBy>Ishwarya P.S.</cp:lastModifiedBy>
  <cp:revision>17</cp:revision>
  <dcterms:created xsi:type="dcterms:W3CDTF">2021-10-14T13:26:00Z</dcterms:created>
  <dcterms:modified xsi:type="dcterms:W3CDTF">2022-01-27T04:38:00Z</dcterms:modified>
</cp:coreProperties>
</file>